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68F55C0" w14:textId="77777777" w:rsidR="00BE4802" w:rsidRPr="00BE4802" w:rsidRDefault="00BE4802" w:rsidP="00BE4802">
      <w:pPr>
        <w:spacing w:before="0" w:after="160" w:line="259" w:lineRule="auto"/>
        <w:jc w:val="both"/>
        <w:rPr>
          <w:rFonts w:eastAsia="Calibri" w:cs="Times New Roman"/>
          <w:kern w:val="2"/>
          <w:szCs w:val="24"/>
          <w14:ligatures w14:val="standardContextual"/>
        </w:rPr>
      </w:pPr>
      <w:r w:rsidRPr="00BE4802">
        <w:rPr>
          <w:rFonts w:eastAsia="Calibri" w:cs="Times New Roman"/>
          <w:b/>
          <w:bCs/>
          <w:szCs w:val="24"/>
          <w14:ligatures w14:val="standardContextual"/>
        </w:rPr>
        <w:t>Table 1.</w:t>
      </w:r>
      <w:r w:rsidRPr="00BE4802">
        <w:rPr>
          <w:rFonts w:eastAsia="Calibri" w:cs="Times New Roman"/>
          <w:szCs w:val="24"/>
          <w14:ligatures w14:val="standardContextual"/>
        </w:rPr>
        <w:t xml:space="preserve"> Structured Interview Guide</w:t>
      </w:r>
    </w:p>
    <w:tbl>
      <w:tblPr>
        <w:tblStyle w:val="Listentabelle6farbigAkzent51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DC480A" w:rsidRPr="00DC480A" w14:paraId="6C41EFF1" w14:textId="77777777" w:rsidTr="00253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524EE795" w14:textId="77777777" w:rsidR="00BE4802" w:rsidRPr="00BE4802" w:rsidRDefault="00BE4802" w:rsidP="00BE4802">
            <w:pPr>
              <w:spacing w:before="0" w:after="0"/>
              <w:ind w:firstLine="0"/>
              <w:jc w:val="center"/>
              <w:rPr>
                <w:rFonts w:eastAsia="Calibri" w:cs="Times New Roman"/>
                <w:color w:val="auto"/>
                <w:sz w:val="18"/>
                <w:szCs w:val="18"/>
              </w:rPr>
            </w:pPr>
            <w:bookmarkStart w:id="0" w:name="_Hlk163229578"/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hematic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spect</w:t>
            </w:r>
            <w:proofErr w:type="spellEnd"/>
          </w:p>
        </w:tc>
        <w:tc>
          <w:tcPr>
            <w:tcW w:w="4531" w:type="dxa"/>
            <w:vAlign w:val="center"/>
          </w:tcPr>
          <w:p w14:paraId="38172DB9" w14:textId="77777777" w:rsidR="00BE4802" w:rsidRPr="00BE4802" w:rsidRDefault="00BE4802" w:rsidP="00BE4802">
            <w:pPr>
              <w:spacing w:before="0"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Question</w:t>
            </w:r>
          </w:p>
        </w:tc>
      </w:tr>
      <w:bookmarkEnd w:id="0"/>
      <w:tr w:rsidR="00DC480A" w:rsidRPr="00DC480A" w14:paraId="401D40C3" w14:textId="77777777" w:rsidTr="00DC4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vAlign w:val="center"/>
          </w:tcPr>
          <w:p w14:paraId="389ED34F" w14:textId="77777777" w:rsidR="00BE4802" w:rsidRPr="00BE4802" w:rsidRDefault="00BE4802" w:rsidP="00BE4802">
            <w:pPr>
              <w:spacing w:before="0" w:after="0"/>
              <w:ind w:firstLine="0"/>
              <w:jc w:val="center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Entry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section</w:t>
            </w:r>
            <w:proofErr w:type="spellEnd"/>
          </w:p>
        </w:tc>
      </w:tr>
      <w:tr w:rsidR="00DC480A" w:rsidRPr="00DC480A" w14:paraId="374283A8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4A421F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Greetings</w:t>
            </w:r>
            <w:proofErr w:type="spellEnd"/>
          </w:p>
        </w:tc>
        <w:tc>
          <w:tcPr>
            <w:tcW w:w="4531" w:type="dxa"/>
          </w:tcPr>
          <w:p w14:paraId="64D76B76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A warm welcome to you, &lt;name&gt;.</w:t>
            </w:r>
          </w:p>
        </w:tc>
      </w:tr>
      <w:tr w:rsidR="00DC480A" w:rsidRPr="00DC480A" w14:paraId="0FDE85C5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C18C31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Reason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for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interview</w:t>
            </w:r>
          </w:p>
        </w:tc>
        <w:tc>
          <w:tcPr>
            <w:tcW w:w="4531" w:type="dxa"/>
          </w:tcPr>
          <w:p w14:paraId="552BE434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As we have just discussed, I would like to find out how you experience yourself as a co-researcher in the advisory board.</w:t>
            </w:r>
          </w:p>
        </w:tc>
      </w:tr>
      <w:tr w:rsidR="00DC480A" w:rsidRPr="00DC480A" w14:paraId="77D73288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BE991A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General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consent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+ Audio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recording</w:t>
            </w:r>
            <w:proofErr w:type="spellEnd"/>
          </w:p>
        </w:tc>
        <w:tc>
          <w:tcPr>
            <w:tcW w:w="4531" w:type="dxa"/>
          </w:tcPr>
          <w:p w14:paraId="39045FAD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Thank you for taking the time to talk to me today. Thank you also for allowing me to record the interview.</w:t>
            </w:r>
          </w:p>
        </w:tc>
      </w:tr>
      <w:tr w:rsidR="00DC480A" w:rsidRPr="00DC480A" w14:paraId="2E9687EC" w14:textId="77777777" w:rsidTr="00DC4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vAlign w:val="center"/>
          </w:tcPr>
          <w:p w14:paraId="15BA7E93" w14:textId="77777777" w:rsidR="00BE4802" w:rsidRPr="00BE4802" w:rsidRDefault="00BE4802" w:rsidP="00BE4802">
            <w:pPr>
              <w:spacing w:before="0" w:after="0"/>
              <w:ind w:firstLine="0"/>
              <w:jc w:val="center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Main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section</w:t>
            </w:r>
            <w:proofErr w:type="spellEnd"/>
          </w:p>
        </w:tc>
      </w:tr>
      <w:tr w:rsidR="00DC480A" w:rsidRPr="00DC480A" w14:paraId="4F45FB0E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FE93D40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Understanding of the advisory board</w:t>
            </w:r>
          </w:p>
        </w:tc>
        <w:tc>
          <w:tcPr>
            <w:tcW w:w="4531" w:type="dxa"/>
          </w:tcPr>
          <w:p w14:paraId="11DFBC42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Can you describe in your own words how you understand the advisory board?</w:t>
            </w:r>
          </w:p>
        </w:tc>
      </w:tr>
      <w:tr w:rsidR="00DC480A" w:rsidRPr="00DC480A" w14:paraId="36C50B13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BD2213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Expectations when requesting to join the</w:t>
            </w:r>
          </w:p>
          <w:p w14:paraId="54D11283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dvisory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board</w:t>
            </w:r>
            <w:proofErr w:type="spellEnd"/>
          </w:p>
        </w:tc>
        <w:tc>
          <w:tcPr>
            <w:tcW w:w="4531" w:type="dxa"/>
          </w:tcPr>
          <w:p w14:paraId="73BFFCBC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en you were asked whether you would like to join the advisory board what did you think?</w:t>
            </w:r>
          </w:p>
          <w:p w14:paraId="274FADA3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were you expecting from your work as an advisory board member?</w:t>
            </w:r>
          </w:p>
        </w:tc>
      </w:tr>
      <w:tr w:rsidR="00DC480A" w:rsidRPr="00DC480A" w14:paraId="5FB25E5D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46AEF8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Satisfaction with advisory board activities </w:t>
            </w:r>
          </w:p>
          <w:p w14:paraId="72B33C7A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531" w:type="dxa"/>
          </w:tcPr>
          <w:p w14:paraId="61241319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What would you say, have these expectations fulfilled so far? </w:t>
            </w:r>
          </w:p>
          <w:p w14:paraId="3FFD8CCF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satisfied are you with your decision?</w:t>
            </w:r>
          </w:p>
          <w:p w14:paraId="7D0FBC29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Can you provide some examples to illustrate this?</w:t>
            </w:r>
          </w:p>
        </w:tc>
      </w:tr>
      <w:tr w:rsidR="00DC480A" w:rsidRPr="00DC480A" w14:paraId="1E5DB110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DAFE29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Previous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engagement</w:t>
            </w:r>
            <w:proofErr w:type="spellEnd"/>
          </w:p>
        </w:tc>
        <w:tc>
          <w:tcPr>
            <w:tcW w:w="4531" w:type="dxa"/>
          </w:tcPr>
          <w:p w14:paraId="645545B5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ave you ever been involved in an advisory board, honorary position or similar?</w:t>
            </w:r>
          </w:p>
          <w:p w14:paraId="3660104A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To what extent did this experience help you as an advisory board member?</w:t>
            </w:r>
          </w:p>
        </w:tc>
      </w:tr>
      <w:tr w:rsidR="00DC480A" w:rsidRPr="00DC480A" w14:paraId="05B9409E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5E85E9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Preparation for the advisory board meetings</w:t>
            </w:r>
          </w:p>
        </w:tc>
        <w:tc>
          <w:tcPr>
            <w:tcW w:w="4531" w:type="dxa"/>
          </w:tcPr>
          <w:p w14:paraId="4443FFFB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We meet once a month for our Advisory Board. How do you prepare for these advisory board meetings? </w:t>
            </w:r>
          </w:p>
          <w:p w14:paraId="7FC00CD5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experiences have you had with filling out the questionnaires?</w:t>
            </w:r>
          </w:p>
        </w:tc>
      </w:tr>
      <w:tr w:rsidR="00DC480A" w:rsidRPr="00DC480A" w14:paraId="585ABA6F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F09CFB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Thoughts and feelings prior to the advisory board meetings</w:t>
            </w:r>
          </w:p>
        </w:tc>
        <w:tc>
          <w:tcPr>
            <w:tcW w:w="4531" w:type="dxa"/>
          </w:tcPr>
          <w:p w14:paraId="5FC309C5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Can you describe to me what your mood is when you know that it is he day of the advisory board meeting?</w:t>
            </w:r>
          </w:p>
        </w:tc>
      </w:tr>
      <w:tr w:rsidR="00DC480A" w:rsidRPr="00DC480A" w14:paraId="0BBFCD40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AF156F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Social communication within the advisory board</w:t>
            </w:r>
          </w:p>
        </w:tc>
        <w:tc>
          <w:tcPr>
            <w:tcW w:w="4531" w:type="dxa"/>
          </w:tcPr>
          <w:p w14:paraId="76D60662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How have you experienced the dialogue within the advisory board so far? </w:t>
            </w: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Can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you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provide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an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example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of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his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?</w:t>
            </w:r>
          </w:p>
        </w:tc>
      </w:tr>
      <w:tr w:rsidR="00DC480A" w:rsidRPr="00DC480A" w14:paraId="72AB1797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31B63D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Integration into advisory board work</w:t>
            </w:r>
          </w:p>
        </w:tc>
        <w:tc>
          <w:tcPr>
            <w:tcW w:w="4531" w:type="dxa"/>
          </w:tcPr>
          <w:p w14:paraId="06291F86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Do you feel well integrated into the work of the advisory board?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How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do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you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recognize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his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?</w:t>
            </w:r>
          </w:p>
        </w:tc>
      </w:tr>
      <w:tr w:rsidR="00DC480A" w:rsidRPr="00DC480A" w14:paraId="51660B81" w14:textId="77777777" w:rsidTr="00DC480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B4F9BD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Skills and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strengths</w:t>
            </w:r>
            <w:proofErr w:type="spellEnd"/>
          </w:p>
        </w:tc>
        <w:tc>
          <w:tcPr>
            <w:tcW w:w="4531" w:type="dxa"/>
          </w:tcPr>
          <w:p w14:paraId="41DD8121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skills and strengths help you as an advisor?</w:t>
            </w:r>
          </w:p>
          <w:p w14:paraId="69AFB50A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helps you to be a good advisory board member?</w:t>
            </w:r>
          </w:p>
          <w:p w14:paraId="14C1299C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Can you describe this in more detail?</w:t>
            </w:r>
          </w:p>
        </w:tc>
      </w:tr>
      <w:tr w:rsidR="00DC480A" w:rsidRPr="00DC480A" w14:paraId="7CD122CC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D438CA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Appreciation through advisory board activity</w:t>
            </w:r>
          </w:p>
        </w:tc>
        <w:tc>
          <w:tcPr>
            <w:tcW w:w="4531" w:type="dxa"/>
          </w:tcPr>
          <w:p w14:paraId="329390EC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Do you have the feeling that your opinions and</w:t>
            </w:r>
          </w:p>
          <w:p w14:paraId="622B8B05" w14:textId="199F7CC9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suggestions help the advisory board move</w:t>
            </w:r>
            <w:r w:rsidR="00DC480A" w:rsidRPr="00DC480A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forward?</w:t>
            </w:r>
            <w:proofErr w:type="gramEnd"/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 Can you perhaps tell me more about this?</w:t>
            </w:r>
          </w:p>
          <w:p w14:paraId="3B811E20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does it feel when your suggestions are considered within the project?</w:t>
            </w:r>
          </w:p>
          <w:p w14:paraId="636D8D43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DC480A" w:rsidRPr="00DC480A" w14:paraId="272E14AB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30D5AE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Contributing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own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opics</w:t>
            </w:r>
            <w:proofErr w:type="spellEnd"/>
          </w:p>
        </w:tc>
        <w:tc>
          <w:tcPr>
            <w:tcW w:w="4531" w:type="dxa"/>
          </w:tcPr>
          <w:p w14:paraId="328271DE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You have already done a lot of work on the Advisory board and addressed many topics: How important is it that you also have a space for your own topics? </w:t>
            </w:r>
          </w:p>
          <w:p w14:paraId="51571CA7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Can you perhaps describe this in more detail?</w:t>
            </w:r>
          </w:p>
          <w:p w14:paraId="15F305B1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DC480A" w:rsidRPr="00DC480A" w14:paraId="7BDD4440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2DDBB4E5" w14:textId="77777777" w:rsidR="00BE4802" w:rsidRPr="00BE4802" w:rsidRDefault="00BE4802" w:rsidP="00BE4802">
            <w:pPr>
              <w:spacing w:before="0" w:after="0"/>
              <w:ind w:firstLine="0"/>
              <w:jc w:val="center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lastRenderedPageBreak/>
              <w:t>Thematic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spect</w:t>
            </w:r>
            <w:proofErr w:type="spellEnd"/>
          </w:p>
        </w:tc>
        <w:tc>
          <w:tcPr>
            <w:tcW w:w="4531" w:type="dxa"/>
            <w:vAlign w:val="center"/>
          </w:tcPr>
          <w:p w14:paraId="60B787B0" w14:textId="77777777" w:rsidR="00BE4802" w:rsidRPr="00BE4802" w:rsidRDefault="00BE4802" w:rsidP="00BE4802">
            <w:pPr>
              <w:spacing w:before="0"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b/>
                <w:bCs/>
                <w:color w:val="auto"/>
                <w:sz w:val="18"/>
                <w:szCs w:val="18"/>
              </w:rPr>
              <w:t>Question</w:t>
            </w:r>
          </w:p>
        </w:tc>
      </w:tr>
      <w:tr w:rsidR="00DC480A" w:rsidRPr="00DC480A" w14:paraId="2AE8EC58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9038DE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Experience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of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being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overwhelmed</w:t>
            </w:r>
            <w:proofErr w:type="spellEnd"/>
          </w:p>
        </w:tc>
        <w:tc>
          <w:tcPr>
            <w:tcW w:w="4531" w:type="dxa"/>
          </w:tcPr>
          <w:p w14:paraId="21E292F6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ave you ever had the feeling that the work on the advisory board is too strenuous or demanding? How did you notice this?</w:t>
            </w:r>
          </w:p>
          <w:p w14:paraId="0C2CBA04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did you then deal with such thoughts or feelings?</w:t>
            </w:r>
          </w:p>
        </w:tc>
      </w:tr>
      <w:tr w:rsidR="00DC480A" w:rsidRPr="00DC480A" w14:paraId="215AA80E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BFAAFC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Thoughts and feelings after the advisory board meetings</w:t>
            </w:r>
          </w:p>
        </w:tc>
        <w:tc>
          <w:tcPr>
            <w:tcW w:w="4531" w:type="dxa"/>
          </w:tcPr>
          <w:p w14:paraId="080F562C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is your mood like when you go home after the advisory board?</w:t>
            </w:r>
          </w:p>
          <w:p w14:paraId="4F699A8B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goes through your mind? Can you perhaps describe this in more detail?</w:t>
            </w:r>
          </w:p>
        </w:tc>
      </w:tr>
      <w:tr w:rsidR="00DC480A" w:rsidRPr="00DC480A" w14:paraId="4CCBD22A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DEDE798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Further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4531" w:type="dxa"/>
          </w:tcPr>
          <w:p w14:paraId="1ADA8923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Please describe what you do after the advisory board meetings.</w:t>
            </w:r>
          </w:p>
        </w:tc>
      </w:tr>
      <w:tr w:rsidR="00DC480A" w:rsidRPr="00DC480A" w14:paraId="54989FB0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4A75EA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Social communication outside the advisory board about the advisory board</w:t>
            </w:r>
          </w:p>
        </w:tc>
        <w:tc>
          <w:tcPr>
            <w:tcW w:w="4531" w:type="dxa"/>
          </w:tcPr>
          <w:p w14:paraId="3D9A77FC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experiences have you had with communicating with other people about your involvement in the advisory board?</w:t>
            </w:r>
          </w:p>
          <w:p w14:paraId="69F9E08D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do they react when you tell them that you are on the advisory board?</w:t>
            </w:r>
          </w:p>
          <w:p w14:paraId="3228718B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does that make you feel?</w:t>
            </w:r>
          </w:p>
        </w:tc>
      </w:tr>
      <w:tr w:rsidR="00DC480A" w:rsidRPr="00DC480A" w14:paraId="27621B4C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32F3A2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Recommendation to other people with dementia</w:t>
            </w:r>
          </w:p>
        </w:tc>
        <w:tc>
          <w:tcPr>
            <w:tcW w:w="4531" w:type="dxa"/>
          </w:tcPr>
          <w:p w14:paraId="03B97FBF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ould you also recommend other people with dementia to get involved in advisory boards?</w:t>
            </w:r>
          </w:p>
          <w:p w14:paraId="7E667975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would you say to other people with dementia if they are unsure whether they should participate in advisory boards?</w:t>
            </w:r>
          </w:p>
          <w:p w14:paraId="3C4E6AC0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Is there anything else to add?</w:t>
            </w:r>
          </w:p>
        </w:tc>
      </w:tr>
      <w:tr w:rsidR="00DC480A" w:rsidRPr="00DC480A" w14:paraId="3C91B0DA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9BDFA63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Potential interest to continue involvement</w:t>
            </w:r>
          </w:p>
        </w:tc>
        <w:tc>
          <w:tcPr>
            <w:tcW w:w="4531" w:type="dxa"/>
          </w:tcPr>
          <w:p w14:paraId="083BA89F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ould you like to stay involved in an advisory board?</w:t>
            </w:r>
          </w:p>
          <w:p w14:paraId="73C08A97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hat would be your motivation?</w:t>
            </w:r>
          </w:p>
        </w:tc>
      </w:tr>
      <w:tr w:rsidR="00DC480A" w:rsidRPr="00DC480A" w14:paraId="3D56A19F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3A678C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ishes for the advisory board</w:t>
            </w:r>
          </w:p>
        </w:tc>
        <w:tc>
          <w:tcPr>
            <w:tcW w:w="4531" w:type="dxa"/>
          </w:tcPr>
          <w:p w14:paraId="27A34339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If you were to continue to be a member of an advisory board, what wishes would you have for the new advisory board?</w:t>
            </w:r>
          </w:p>
        </w:tc>
      </w:tr>
      <w:tr w:rsidR="00DC480A" w:rsidRPr="00DC480A" w14:paraId="7AA3DF2D" w14:textId="77777777" w:rsidTr="00DC4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832847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Regional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ffiliation</w:t>
            </w:r>
            <w:proofErr w:type="spellEnd"/>
          </w:p>
        </w:tc>
        <w:tc>
          <w:tcPr>
            <w:tcW w:w="4531" w:type="dxa"/>
          </w:tcPr>
          <w:p w14:paraId="25AD0BA1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How important is it to you that the advisory board is involved in research activities specifically for your region?</w:t>
            </w:r>
          </w:p>
        </w:tc>
      </w:tr>
      <w:tr w:rsidR="00DC480A" w:rsidRPr="00DC480A" w14:paraId="0353F811" w14:textId="77777777" w:rsidTr="00DC480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vAlign w:val="center"/>
          </w:tcPr>
          <w:p w14:paraId="7BB5AA52" w14:textId="77777777" w:rsidR="00BE4802" w:rsidRPr="00BE4802" w:rsidRDefault="00BE4802" w:rsidP="00BE4802">
            <w:pPr>
              <w:spacing w:before="0" w:after="0"/>
              <w:ind w:firstLine="0"/>
              <w:jc w:val="center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Exit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section</w:t>
            </w:r>
            <w:proofErr w:type="spellEnd"/>
          </w:p>
        </w:tc>
      </w:tr>
      <w:tr w:rsidR="00DC480A" w:rsidRPr="00DC480A" w14:paraId="1B244B6A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760436C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Open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exit</w:t>
            </w:r>
            <w:proofErr w:type="spellEnd"/>
          </w:p>
        </w:tc>
        <w:tc>
          <w:tcPr>
            <w:tcW w:w="4531" w:type="dxa"/>
          </w:tcPr>
          <w:p w14:paraId="53075642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We have already discussed several topics.</w:t>
            </w:r>
          </w:p>
          <w:p w14:paraId="5B851284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Is there anything else you would like to say that is important to you that has not yet been discussed?</w:t>
            </w:r>
          </w:p>
        </w:tc>
      </w:tr>
      <w:tr w:rsidR="00DC480A" w:rsidRPr="00DC480A" w14:paraId="2C35E422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6DE5D7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hanks</w:t>
            </w:r>
            <w:proofErr w:type="spellEnd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appreciation</w:t>
            </w:r>
            <w:proofErr w:type="spellEnd"/>
          </w:p>
        </w:tc>
        <w:tc>
          <w:tcPr>
            <w:tcW w:w="4531" w:type="dxa"/>
          </w:tcPr>
          <w:p w14:paraId="45175C1F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You have shared a lot of your thoughts and feelings about the advisory board. Thank you very much for that, I really enjoyed listened to you. Your experiences are very valuable and interesting for us. You help us to better understand the participation of people with dementia in health care research.</w:t>
            </w:r>
          </w:p>
        </w:tc>
      </w:tr>
      <w:tr w:rsidR="00DC480A" w:rsidRPr="00DC480A" w14:paraId="61C2779B" w14:textId="77777777" w:rsidTr="00BE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7DC225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Transparency</w:t>
            </w:r>
          </w:p>
        </w:tc>
        <w:tc>
          <w:tcPr>
            <w:tcW w:w="4531" w:type="dxa"/>
          </w:tcPr>
          <w:p w14:paraId="358DDE75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As part of our study, we will transcribe the interview and analyze it scientifically. Afterwards</w:t>
            </w:r>
          </w:p>
          <w:p w14:paraId="1E9C0041" w14:textId="77777777" w:rsidR="00BE4802" w:rsidRPr="00BE4802" w:rsidRDefault="00BE4802" w:rsidP="00BE4802">
            <w:pPr>
              <w:spacing w:before="0"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the audio recording of our conversation will be deleted immediately.</w:t>
            </w:r>
          </w:p>
        </w:tc>
      </w:tr>
      <w:tr w:rsidR="00DC480A" w:rsidRPr="00DC480A" w14:paraId="429C14A7" w14:textId="77777777" w:rsidTr="00253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7365C6" w14:textId="77777777" w:rsidR="00BE4802" w:rsidRPr="00BE4802" w:rsidRDefault="00BE4802" w:rsidP="00BE4802">
            <w:pPr>
              <w:spacing w:before="0" w:after="0"/>
              <w:ind w:firstLine="0"/>
              <w:rPr>
                <w:rFonts w:eastAsia="Calibri" w:cs="Times New Roman"/>
                <w:color w:val="auto"/>
                <w:sz w:val="18"/>
                <w:szCs w:val="18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</w:rPr>
              <w:t>Farewell</w:t>
            </w:r>
          </w:p>
        </w:tc>
        <w:tc>
          <w:tcPr>
            <w:tcW w:w="4531" w:type="dxa"/>
          </w:tcPr>
          <w:p w14:paraId="72144F6B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 xml:space="preserve">Thank you very much again, &lt;name&gt;! Goodbye for today and am already looking forward to </w:t>
            </w:r>
            <w:proofErr w:type="gramStart"/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our</w:t>
            </w:r>
            <w:proofErr w:type="gramEnd"/>
          </w:p>
          <w:p w14:paraId="1037AAB1" w14:textId="77777777" w:rsidR="00BE4802" w:rsidRPr="00BE4802" w:rsidRDefault="00BE4802" w:rsidP="00BE4802">
            <w:pPr>
              <w:spacing w:before="0"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</w:pPr>
            <w:r w:rsidRPr="00BE4802">
              <w:rPr>
                <w:rFonts w:eastAsia="Calibri" w:cs="Times New Roman"/>
                <w:color w:val="auto"/>
                <w:sz w:val="18"/>
                <w:szCs w:val="18"/>
                <w:lang w:val="en-US"/>
              </w:rPr>
              <w:t>next meeting in the advisory board.</w:t>
            </w:r>
          </w:p>
        </w:tc>
      </w:tr>
    </w:tbl>
    <w:p w14:paraId="78D12807" w14:textId="77777777" w:rsidR="00BE4802" w:rsidRPr="00BE4802" w:rsidRDefault="00BE4802" w:rsidP="00BE4802">
      <w:pPr>
        <w:spacing w:before="0" w:after="160" w:line="259" w:lineRule="auto"/>
        <w:jc w:val="both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p w14:paraId="47BBD66F" w14:textId="77777777" w:rsidR="00BE4802" w:rsidRPr="00DC480A" w:rsidRDefault="00BE4802" w:rsidP="00BE4802">
      <w:pPr>
        <w:pStyle w:val="Titel"/>
        <w:jc w:val="left"/>
        <w:rPr>
          <w:sz w:val="18"/>
          <w:szCs w:val="18"/>
        </w:rPr>
      </w:pPr>
    </w:p>
    <w:sectPr w:rsidR="00BE4802" w:rsidRPr="00DC480A" w:rsidSect="00FD2DB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74368" w14:textId="77777777" w:rsidR="00FD2DB1" w:rsidRDefault="00FD2DB1" w:rsidP="00117666">
      <w:pPr>
        <w:spacing w:after="0"/>
      </w:pPr>
      <w:r>
        <w:separator/>
      </w:r>
    </w:p>
  </w:endnote>
  <w:endnote w:type="continuationSeparator" w:id="0">
    <w:p w14:paraId="7ECC94AC" w14:textId="77777777" w:rsidR="00FD2DB1" w:rsidRDefault="00FD2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3DAE2" w14:textId="77777777" w:rsidR="00FD2DB1" w:rsidRDefault="00FD2DB1" w:rsidP="00117666">
      <w:pPr>
        <w:spacing w:after="0"/>
      </w:pPr>
      <w:r>
        <w:separator/>
      </w:r>
    </w:p>
  </w:footnote>
  <w:footnote w:type="continuationSeparator" w:id="0">
    <w:p w14:paraId="6D455E40" w14:textId="77777777" w:rsidR="00FD2DB1" w:rsidRDefault="00FD2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FB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C22"/>
    <w:rsid w:val="00885156"/>
    <w:rsid w:val="009151AA"/>
    <w:rsid w:val="0093429D"/>
    <w:rsid w:val="00943573"/>
    <w:rsid w:val="00970F7D"/>
    <w:rsid w:val="00994A3D"/>
    <w:rsid w:val="009C2B12"/>
    <w:rsid w:val="009C70F3"/>
    <w:rsid w:val="009D32D0"/>
    <w:rsid w:val="00A174D9"/>
    <w:rsid w:val="00A569CD"/>
    <w:rsid w:val="00AB5EE2"/>
    <w:rsid w:val="00AB6715"/>
    <w:rsid w:val="00B1671E"/>
    <w:rsid w:val="00B25EB8"/>
    <w:rsid w:val="00B354E1"/>
    <w:rsid w:val="00B37F4D"/>
    <w:rsid w:val="00BE480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480A"/>
    <w:rsid w:val="00DE23E8"/>
    <w:rsid w:val="00E52377"/>
    <w:rsid w:val="00E571CD"/>
    <w:rsid w:val="00E64E17"/>
    <w:rsid w:val="00E866C9"/>
    <w:rsid w:val="00EA3D3C"/>
    <w:rsid w:val="00F46900"/>
    <w:rsid w:val="00F61D89"/>
    <w:rsid w:val="00F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stentabelle6farbigAkzent51">
    <w:name w:val="Listentabelle 6 farbig – Akzent 51"/>
    <w:basedOn w:val="NormaleTabelle"/>
    <w:next w:val="Listentabelle6farbigAkzent5"/>
    <w:uiPriority w:val="51"/>
    <w:rsid w:val="00BE4802"/>
    <w:pPr>
      <w:spacing w:after="0" w:line="240" w:lineRule="auto"/>
      <w:ind w:firstLine="454"/>
      <w:jc w:val="both"/>
    </w:pPr>
    <w:rPr>
      <w:color w:val="2E74B5"/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6farbigAkzent5">
    <w:name w:val="List Table 6 Colorful Accent 5"/>
    <w:basedOn w:val="NormaleTabelle"/>
    <w:uiPriority w:val="51"/>
    <w:rsid w:val="00BE480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53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ja Seidel</cp:lastModifiedBy>
  <cp:revision>5</cp:revision>
  <cp:lastPrinted>2013-10-03T12:51:00Z</cp:lastPrinted>
  <dcterms:created xsi:type="dcterms:W3CDTF">2024-04-19T07:17:00Z</dcterms:created>
  <dcterms:modified xsi:type="dcterms:W3CDTF">2024-04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